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6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46"/>
        <w:gridCol w:w="2000"/>
        <w:gridCol w:w="1593"/>
        <w:gridCol w:w="1984"/>
        <w:gridCol w:w="993"/>
      </w:tblGrid>
      <w:tr w:rsidR="006311BB" w:rsidRPr="006311BB" w14:paraId="0E3F1191" w14:textId="77777777" w:rsidTr="002C6D16">
        <w:trPr>
          <w:trHeight w:val="792"/>
        </w:trPr>
        <w:tc>
          <w:tcPr>
            <w:tcW w:w="901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DF2AF7" w14:textId="77777777" w:rsidR="00B63066" w:rsidRPr="006311BB" w:rsidRDefault="00B63066" w:rsidP="002C6D1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0" w:name="_Hlk76571149"/>
          </w:p>
          <w:p w14:paraId="03B9E97D" w14:textId="247CFF88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upplement</w:t>
            </w:r>
            <w:r w:rsidR="00101FBA"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ry</w:t>
            </w: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026143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</w:t>
            </w: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able </w:t>
            </w:r>
            <w:r w:rsidR="00101FBA"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</w:t>
            </w: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4.</w:t>
            </w:r>
            <w:r w:rsidRPr="006311BB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Baseline characteristics of </w:t>
            </w:r>
            <w:r w:rsidR="008A4E98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all </w:t>
            </w:r>
            <w:r w:rsidRPr="006311BB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children </w:t>
            </w:r>
            <w:r w:rsidR="008A4E98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with follow-up at 7-years-old </w:t>
            </w:r>
            <w:r w:rsidRPr="006311BB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between different </w:t>
            </w:r>
            <w:r w:rsidR="00CE0A1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BMI</w:t>
            </w:r>
            <w:r w:rsidRPr="006311BB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groups (3 groups)</w:t>
            </w:r>
          </w:p>
        </w:tc>
      </w:tr>
      <w:tr w:rsidR="006311BB" w:rsidRPr="006311BB" w14:paraId="250240F1" w14:textId="77777777" w:rsidTr="002C6D16">
        <w:trPr>
          <w:trHeight w:val="792"/>
        </w:trPr>
        <w:tc>
          <w:tcPr>
            <w:tcW w:w="2446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91A126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DFEE7F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nderweight children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(n=82)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CD40C0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ormal weight children (n=362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39CB97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Overweight children (n=57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440F0D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6311BB" w:rsidRPr="006311BB" w14:paraId="212A5083" w14:textId="77777777" w:rsidTr="002C6D16">
        <w:trPr>
          <w:trHeight w:val="201"/>
        </w:trPr>
        <w:tc>
          <w:tcPr>
            <w:tcW w:w="2446" w:type="dxa"/>
            <w:tcBorders>
              <w:top w:val="single" w:sz="8" w:space="0" w:color="000000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821A9E" w14:textId="77777777" w:rsidR="00E92931" w:rsidRPr="006311BB" w:rsidRDefault="00E92931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ge 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FAAA" w14:textId="1E5C53E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.5 ± 0.6</w:t>
            </w:r>
            <w:r w:rsidR="00B100A7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40860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.3 ± 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22B0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.2 ± 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29B5A4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43</w:t>
            </w:r>
          </w:p>
        </w:tc>
      </w:tr>
      <w:tr w:rsidR="006311BB" w:rsidRPr="006311BB" w14:paraId="698BECEE" w14:textId="77777777" w:rsidTr="002C6D16">
        <w:trPr>
          <w:trHeight w:val="68"/>
        </w:trPr>
        <w:tc>
          <w:tcPr>
            <w:tcW w:w="2446" w:type="dxa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5F75D9" w14:textId="77777777" w:rsidR="00E92931" w:rsidRPr="006311BB" w:rsidRDefault="00E92931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le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F1E1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0 (6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1BE1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82 (5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E6A19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6 (6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C8EF29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64</w:t>
            </w:r>
          </w:p>
        </w:tc>
      </w:tr>
      <w:tr w:rsidR="006311BB" w:rsidRPr="006311BB" w14:paraId="5045056F" w14:textId="77777777" w:rsidTr="002C6D16">
        <w:trPr>
          <w:trHeight w:val="68"/>
        </w:trPr>
        <w:tc>
          <w:tcPr>
            <w:tcW w:w="2446" w:type="dxa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0D5C06" w14:textId="77777777" w:rsidR="00E92931" w:rsidRPr="006311BB" w:rsidRDefault="00E92931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estational age (weeks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2BCB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7.6 ± 4.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CEDDF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8.6 ± 2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9034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8.7 ± 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9EEF09" w14:textId="410511F3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  <w:r w:rsidR="00CE0A1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6311BB" w:rsidRPr="006311BB" w14:paraId="54D2AEDB" w14:textId="77777777" w:rsidTr="002C6D16">
        <w:trPr>
          <w:trHeight w:val="68"/>
        </w:trPr>
        <w:tc>
          <w:tcPr>
            <w:tcW w:w="2446" w:type="dxa"/>
            <w:tcBorders>
              <w:top w:val="nil"/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34BD9" w14:textId="210F2684" w:rsidR="009149C7" w:rsidRPr="006311BB" w:rsidRDefault="00CE0A12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ode of delivery </w:t>
            </w:r>
            <w:r w:rsidR="0078271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9149C7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SD</w:t>
            </w:r>
            <w:r w:rsidR="009149C7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9149C7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00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B16854" w14:textId="77777777" w:rsidR="009149C7" w:rsidRPr="006311BB" w:rsidRDefault="009149C7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7 (57.3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FC143B" w14:textId="77777777" w:rsidR="009149C7" w:rsidRPr="006311BB" w:rsidRDefault="009149C7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41 (66.6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A0EF18" w14:textId="77777777" w:rsidR="009149C7" w:rsidRPr="006311BB" w:rsidRDefault="009149C7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8 (6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012AC5" w14:textId="77777777" w:rsidR="009149C7" w:rsidRPr="006311BB" w:rsidRDefault="009149C7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75</w:t>
            </w:r>
          </w:p>
        </w:tc>
      </w:tr>
      <w:tr w:rsidR="006311BB" w:rsidRPr="006311BB" w14:paraId="187B8EF1" w14:textId="77777777" w:rsidTr="002C6D16">
        <w:trPr>
          <w:trHeight w:val="68"/>
        </w:trPr>
        <w:tc>
          <w:tcPr>
            <w:tcW w:w="2446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4AAEC" w14:textId="77777777" w:rsidR="00E92931" w:rsidRPr="006311BB" w:rsidRDefault="00E92931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First born</w:t>
            </w:r>
          </w:p>
        </w:tc>
        <w:tc>
          <w:tcPr>
            <w:tcW w:w="200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6E1C7D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2 (63.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D1E2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10 (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A935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1 (5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A75BD9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377</w:t>
            </w:r>
          </w:p>
        </w:tc>
      </w:tr>
      <w:tr w:rsidR="006311BB" w:rsidRPr="006311BB" w14:paraId="23BC059B" w14:textId="77777777" w:rsidTr="002C6D16">
        <w:trPr>
          <w:trHeight w:val="112"/>
        </w:trPr>
        <w:tc>
          <w:tcPr>
            <w:tcW w:w="2446" w:type="dxa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2777CF" w14:textId="77777777" w:rsidR="00E92931" w:rsidRPr="006311BB" w:rsidRDefault="00E92931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Birth Height(cm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C2C40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8.3 ± 3.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43E1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9.1 ± 2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E427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9.5 ± 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0FAF10" w14:textId="5D454CA6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  <w:r w:rsidR="00CE0A1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6311BB" w:rsidRPr="006311BB" w14:paraId="073296E7" w14:textId="77777777" w:rsidTr="002C6D16">
        <w:trPr>
          <w:trHeight w:val="68"/>
        </w:trPr>
        <w:tc>
          <w:tcPr>
            <w:tcW w:w="2446" w:type="dxa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2FCA78" w14:textId="77777777" w:rsidR="00E92931" w:rsidRPr="006311BB" w:rsidRDefault="00E92931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Birth Weight(g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6284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894.1 ± 576.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44C8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121.7 ± 507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9CE6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238.2 ± 47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420124" w14:textId="469A6D12" w:rsidR="00E92931" w:rsidRPr="006311BB" w:rsidRDefault="00CE0A12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="00E92931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6311BB" w:rsidRPr="006311BB" w14:paraId="0D1BE7D9" w14:textId="77777777" w:rsidTr="002C6D16">
        <w:trPr>
          <w:trHeight w:val="68"/>
        </w:trPr>
        <w:tc>
          <w:tcPr>
            <w:tcW w:w="2446" w:type="dxa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D3C0B5" w14:textId="77777777" w:rsidR="00E92931" w:rsidRPr="006311BB" w:rsidRDefault="00E92931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C0B5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3.8 ± 3.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1E19B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3.3 ± 3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C8D5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3.5 ± 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AD5ED4" w14:textId="2D57338A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63</w:t>
            </w:r>
            <w:r w:rsidR="00CE0A1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6311BB" w:rsidRPr="006311BB" w14:paraId="128DB633" w14:textId="77777777" w:rsidTr="002C6D16">
        <w:trPr>
          <w:trHeight w:val="68"/>
        </w:trPr>
        <w:tc>
          <w:tcPr>
            <w:tcW w:w="2446" w:type="dxa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9A3AD7" w14:textId="77777777" w:rsidR="00E92931" w:rsidRPr="006311BB" w:rsidRDefault="00E92931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height(cm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FF6C3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9.5 ± 5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7A92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9.4 ± 8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D1AD1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60.4 ± 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7A8D5B" w14:textId="64035AD8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69</w:t>
            </w:r>
            <w:r w:rsidR="00CE0A1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311BB" w:rsidRPr="006311BB" w14:paraId="5445AC53" w14:textId="77777777" w:rsidTr="002C6D16">
        <w:trPr>
          <w:trHeight w:val="360"/>
        </w:trPr>
        <w:tc>
          <w:tcPr>
            <w:tcW w:w="2446" w:type="dxa"/>
            <w:vMerge w:val="restart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9389B5" w14:textId="15E749F8" w:rsidR="00E92931" w:rsidRPr="006311BB" w:rsidRDefault="00E92931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weight before pregnan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y 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(kg)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D405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1.7 ± 6.7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B9E8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4.4 ± 8.2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B6F3" w14:textId="43B6D98D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9.5 ± 11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0F4E8F" w14:textId="05611379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6311BB" w:rsidRPr="006311BB" w14:paraId="2E7F2EF0" w14:textId="77777777" w:rsidTr="002C6D16">
        <w:trPr>
          <w:trHeight w:val="360"/>
        </w:trPr>
        <w:tc>
          <w:tcPr>
            <w:tcW w:w="2446" w:type="dxa"/>
            <w:vMerge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0FF0C6F8" w14:textId="77777777" w:rsidR="00E92931" w:rsidRPr="006311BB" w:rsidRDefault="00E92931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30DD144" w14:textId="77777777" w:rsidR="00E92931" w:rsidRPr="006311BB" w:rsidRDefault="00E92931" w:rsidP="00842122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1E7E1" w14:textId="77777777" w:rsidR="00E92931" w:rsidRPr="006311BB" w:rsidRDefault="00E92931" w:rsidP="00842122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99C33" w14:textId="77777777" w:rsidR="00E92931" w:rsidRPr="006311BB" w:rsidRDefault="00E92931" w:rsidP="00842122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87A14DC" w14:textId="77777777" w:rsidR="00E92931" w:rsidRPr="006311BB" w:rsidRDefault="00E92931" w:rsidP="00842122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11BB" w:rsidRPr="006311BB" w14:paraId="3578AC0F" w14:textId="77777777" w:rsidTr="002C6D16">
        <w:trPr>
          <w:trHeight w:val="360"/>
        </w:trPr>
        <w:tc>
          <w:tcPr>
            <w:tcW w:w="2446" w:type="dxa"/>
            <w:vMerge w:val="restart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38800E" w14:textId="7834B05E" w:rsidR="00E92931" w:rsidRPr="006311BB" w:rsidRDefault="00E92931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weight during pregnan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y 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(kg)</w:t>
            </w:r>
            <w:r w:rsidR="007518FD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CE0A1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5953D" w14:textId="50C385A4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3.5 ± 7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4489" w14:textId="7C101526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6.6 ± 9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133E1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1.7 ± 11.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C01F2D" w14:textId="185EF4D2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6311BB" w:rsidRPr="006311BB" w14:paraId="4CAB4EC7" w14:textId="77777777" w:rsidTr="002C6D16">
        <w:trPr>
          <w:trHeight w:val="360"/>
        </w:trPr>
        <w:tc>
          <w:tcPr>
            <w:tcW w:w="2446" w:type="dxa"/>
            <w:vMerge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716D8374" w14:textId="77777777" w:rsidR="00E92931" w:rsidRPr="006311BB" w:rsidRDefault="00E92931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158E856" w14:textId="77777777" w:rsidR="00E92931" w:rsidRPr="006311BB" w:rsidRDefault="00E92931" w:rsidP="00842122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5F400" w14:textId="77777777" w:rsidR="00E92931" w:rsidRPr="006311BB" w:rsidRDefault="00E92931" w:rsidP="00842122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E65CA" w14:textId="77777777" w:rsidR="00E92931" w:rsidRPr="006311BB" w:rsidRDefault="00E92931" w:rsidP="00842122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693BC4A" w14:textId="77777777" w:rsidR="00E92931" w:rsidRPr="006311BB" w:rsidRDefault="00E92931" w:rsidP="00842122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11BB" w:rsidRPr="006311BB" w14:paraId="20882B8A" w14:textId="77777777" w:rsidTr="002C6D16">
        <w:trPr>
          <w:trHeight w:val="348"/>
        </w:trPr>
        <w:tc>
          <w:tcPr>
            <w:tcW w:w="2446" w:type="dxa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FA17B6" w14:textId="77777777" w:rsidR="00E92931" w:rsidRPr="006311BB" w:rsidRDefault="00E92931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estational weight gain(kg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7EC7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1.9 ± 3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7414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.2 ± 6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10AA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 ± 1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7E04B9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94</w:t>
            </w:r>
          </w:p>
        </w:tc>
      </w:tr>
      <w:tr w:rsidR="006311BB" w:rsidRPr="006311BB" w14:paraId="4D578973" w14:textId="77777777" w:rsidTr="002C6D16">
        <w:trPr>
          <w:trHeight w:val="360"/>
        </w:trPr>
        <w:tc>
          <w:tcPr>
            <w:tcW w:w="2446" w:type="dxa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FB0A34" w14:textId="5003B042" w:rsidR="00E92931" w:rsidRPr="006311BB" w:rsidRDefault="00E92931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aternal BMI before 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regnanc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21CB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.3 ± 2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4255D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1.9 ± 8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A389B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3.2 ± 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6A4149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8</w:t>
            </w:r>
          </w:p>
        </w:tc>
      </w:tr>
      <w:tr w:rsidR="006311BB" w:rsidRPr="006311BB" w14:paraId="01175637" w14:textId="77777777" w:rsidTr="002C6D16">
        <w:trPr>
          <w:trHeight w:val="372"/>
        </w:trPr>
        <w:tc>
          <w:tcPr>
            <w:tcW w:w="2446" w:type="dxa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40EB67" w14:textId="6DACF4CE" w:rsidR="00E92931" w:rsidRPr="006311BB" w:rsidRDefault="00E92931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aternal BMI during </w:t>
            </w:r>
            <w:proofErr w:type="spellStart"/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regnancy</w:t>
            </w:r>
            <w:r w:rsidR="00CE0A1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9419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5 ± 2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58070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6.8 ± 11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1E2D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7.9 ± 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BBAE36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96</w:t>
            </w:r>
          </w:p>
        </w:tc>
      </w:tr>
      <w:tr w:rsidR="006311BB" w:rsidRPr="006311BB" w14:paraId="19D694EE" w14:textId="77777777" w:rsidTr="002C6D16">
        <w:trPr>
          <w:trHeight w:val="360"/>
        </w:trPr>
        <w:tc>
          <w:tcPr>
            <w:tcW w:w="2446" w:type="dxa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53348C" w14:textId="77777777" w:rsidR="00E92931" w:rsidRPr="006311BB" w:rsidRDefault="00E92931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aternal height(cm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3E462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4.5 ± 6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5CD7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2.3 ± 5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8AC2" w14:textId="4B3152EC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3.8 ± 5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8B089F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6311BB" w:rsidRPr="006311BB" w14:paraId="289C02E5" w14:textId="77777777" w:rsidTr="002C6D16">
        <w:trPr>
          <w:trHeight w:val="348"/>
        </w:trPr>
        <w:tc>
          <w:tcPr>
            <w:tcW w:w="2446" w:type="dxa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1C27C8" w14:textId="77777777" w:rsidR="00E92931" w:rsidRPr="006311BB" w:rsidRDefault="00E92931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aternal weigh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FBC6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2.8 ± 9.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A5C8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5.8 ±12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DD51B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2 ± 1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F5326B" w14:textId="0DE2DAB5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6311BB" w:rsidRPr="006311BB" w14:paraId="1453D1CA" w14:textId="77777777" w:rsidTr="002C6D16">
        <w:trPr>
          <w:trHeight w:val="336"/>
        </w:trPr>
        <w:tc>
          <w:tcPr>
            <w:tcW w:w="2446" w:type="dxa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27E4BC" w14:textId="77777777" w:rsidR="00E92931" w:rsidRPr="006311BB" w:rsidRDefault="00E92931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aternal BM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EB619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3.9 ± 2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A097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5.4 ± 3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9B3F2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7.4 ± 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8924C0" w14:textId="52ED10FE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6311BB" w:rsidRPr="006311BB" w14:paraId="0D07C03E" w14:textId="77777777" w:rsidTr="002C6D16">
        <w:trPr>
          <w:trHeight w:val="348"/>
        </w:trPr>
        <w:tc>
          <w:tcPr>
            <w:tcW w:w="2446" w:type="dxa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A3E568" w14:textId="77777777" w:rsidR="00E92931" w:rsidRPr="006311BB" w:rsidRDefault="00E92931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Beverage (serving/day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BB5F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5 ± 0.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4F743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6 ± 0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B7AE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 ± 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596F19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27</w:t>
            </w:r>
          </w:p>
        </w:tc>
      </w:tr>
      <w:tr w:rsidR="006311BB" w:rsidRPr="006311BB" w14:paraId="3D3BD8BA" w14:textId="77777777" w:rsidTr="002C6D16">
        <w:trPr>
          <w:trHeight w:val="372"/>
        </w:trPr>
        <w:tc>
          <w:tcPr>
            <w:tcW w:w="2446" w:type="dxa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66B9CD" w14:textId="77777777" w:rsidR="00E92931" w:rsidRPr="006311BB" w:rsidRDefault="00E92931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nack (serving/day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DEE9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65 ± 0.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E9125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75 ± 0.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325FC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81 ± 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0523D2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27</w:t>
            </w:r>
          </w:p>
        </w:tc>
      </w:tr>
      <w:tr w:rsidR="006311BB" w:rsidRPr="006311BB" w14:paraId="4649FA09" w14:textId="77777777" w:rsidTr="002C6D16">
        <w:trPr>
          <w:trHeight w:val="360"/>
        </w:trPr>
        <w:tc>
          <w:tcPr>
            <w:tcW w:w="2446" w:type="dxa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F61C35" w14:textId="08D84975" w:rsidR="00E92931" w:rsidRPr="006311BB" w:rsidRDefault="00E92931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Exercise (hours/w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ee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k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EAE1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5 ± 4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9A79" w14:textId="258A40A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1 ± 3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DA9D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6 ± 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A49DE5" w14:textId="53CCD2E2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6</w:t>
            </w:r>
            <w:r w:rsidR="00CE0A1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311BB" w:rsidRPr="006311BB" w14:paraId="10EA1CAE" w14:textId="77777777" w:rsidTr="002C6D16">
        <w:trPr>
          <w:trHeight w:val="360"/>
        </w:trPr>
        <w:tc>
          <w:tcPr>
            <w:tcW w:w="2446" w:type="dxa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0A0CAE" w14:textId="5333EE3B" w:rsidR="00E92931" w:rsidRPr="006311BB" w:rsidRDefault="00E92931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aternal </w:t>
            </w:r>
            <w:r w:rsidR="00CE0A1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ducation at </w:t>
            </w:r>
            <w:r w:rsidR="00A60E11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llege </w:t>
            </w:r>
            <w:r w:rsidR="0015221C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or</w:t>
            </w:r>
            <w:r w:rsidR="00A60E11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78271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bove (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5333F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8 (82.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CF06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90 (8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22E7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8 (6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21A5FF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44</w:t>
            </w:r>
          </w:p>
        </w:tc>
      </w:tr>
      <w:tr w:rsidR="006311BB" w:rsidRPr="006311BB" w14:paraId="709C3862" w14:textId="77777777" w:rsidTr="002C6D16">
        <w:trPr>
          <w:trHeight w:val="336"/>
        </w:trPr>
        <w:tc>
          <w:tcPr>
            <w:tcW w:w="2446" w:type="dxa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5AF384" w14:textId="277D99CD" w:rsidR="00E92931" w:rsidRPr="006311BB" w:rsidRDefault="00E92931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aternal </w:t>
            </w:r>
            <w:r w:rsidR="00CE0A1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ducation at </w:t>
            </w:r>
            <w:r w:rsidR="00A60E11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llege </w:t>
            </w:r>
            <w:r w:rsidR="0015221C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or</w:t>
            </w:r>
            <w:r w:rsidR="00A60E11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78271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bove (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BA30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9 (84.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95DD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92 (8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F9A7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1 (7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4A689D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92</w:t>
            </w:r>
          </w:p>
        </w:tc>
      </w:tr>
      <w:tr w:rsidR="006311BB" w:rsidRPr="006311BB" w14:paraId="65DDC346" w14:textId="77777777" w:rsidTr="002C6D16">
        <w:trPr>
          <w:trHeight w:val="348"/>
        </w:trPr>
        <w:tc>
          <w:tcPr>
            <w:tcW w:w="2446" w:type="dxa"/>
            <w:tcBorders>
              <w:top w:val="nil"/>
              <w:left w:val="single" w:sz="12" w:space="0" w:color="auto"/>
              <w:bottom w:val="single" w:sz="12" w:space="0" w:color="00000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2BF06D" w14:textId="358099BD" w:rsidR="00E92931" w:rsidRPr="006311BB" w:rsidRDefault="00E92931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amily </w:t>
            </w:r>
            <w:r w:rsidR="00CE0A1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ith 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high</w:t>
            </w:r>
            <w:r w:rsidR="00CE0A1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er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come </w:t>
            </w:r>
            <w:r w:rsidR="0078271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level(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63EF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 (20.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959A" w14:textId="732FB660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4 (26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FD40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 (12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7064F5" w14:textId="77777777" w:rsidR="00E92931" w:rsidRPr="006311BB" w:rsidRDefault="00E92931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62</w:t>
            </w:r>
          </w:p>
        </w:tc>
      </w:tr>
      <w:tr w:rsidR="006311BB" w:rsidRPr="006311BB" w14:paraId="1CEF6374" w14:textId="77777777" w:rsidTr="002C6D16">
        <w:trPr>
          <w:trHeight w:val="348"/>
        </w:trPr>
        <w:tc>
          <w:tcPr>
            <w:tcW w:w="9016" w:type="dxa"/>
            <w:gridSpan w:val="5"/>
            <w:tcBorders>
              <w:top w:val="single" w:sz="12" w:space="0" w:color="00000A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993E15" w14:textId="1E54CC8A" w:rsidR="008C63AD" w:rsidRPr="006311BB" w:rsidRDefault="008C63AD" w:rsidP="008C63AD">
            <w:pPr>
              <w:pStyle w:val="ListParagraph"/>
              <w:widowControl/>
              <w:numPr>
                <w:ilvl w:val="0"/>
                <w:numId w:val="22"/>
              </w:numPr>
              <w:ind w:leftChars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ata were presented with the mean ± s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andar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eviation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r </w:t>
            </w:r>
            <w:r w:rsidR="0078271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 (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</w:tr>
      <w:tr w:rsidR="006311BB" w:rsidRPr="006311BB" w14:paraId="3F1625BB" w14:textId="77777777" w:rsidTr="002C6D16">
        <w:trPr>
          <w:trHeight w:val="360"/>
        </w:trPr>
        <w:tc>
          <w:tcPr>
            <w:tcW w:w="9016" w:type="dxa"/>
            <w:gridSpan w:val="5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C718FB" w14:textId="45C94722" w:rsidR="008C63AD" w:rsidRPr="006311BB" w:rsidRDefault="00CE0A12" w:rsidP="008C63AD">
            <w:pPr>
              <w:pStyle w:val="ListParagraph"/>
              <w:widowControl/>
              <w:numPr>
                <w:ilvl w:val="0"/>
                <w:numId w:val="22"/>
              </w:numPr>
              <w:ind w:leftChars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weight during pregnant is recorded from the latest routine prenatal</w:t>
            </w: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visit</w:t>
            </w:r>
          </w:p>
        </w:tc>
      </w:tr>
      <w:tr w:rsidR="006311BB" w:rsidRPr="006311BB" w14:paraId="08559C25" w14:textId="77777777" w:rsidTr="002C6D16">
        <w:trPr>
          <w:trHeight w:val="276"/>
        </w:trPr>
        <w:tc>
          <w:tcPr>
            <w:tcW w:w="9016" w:type="dxa"/>
            <w:gridSpan w:val="5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B25AE3" w14:textId="1DFE2809" w:rsidR="00CE0A12" w:rsidRPr="006311BB" w:rsidRDefault="00CE0A12" w:rsidP="00CE0A12">
            <w:pPr>
              <w:pStyle w:val="ListParagraph"/>
              <w:widowControl/>
              <w:ind w:leftChars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bbreviation: </w:t>
            </w: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BMI, body mass index ; NSD, n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ormal spontaneous delivery</w:t>
            </w: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</w:p>
        </w:tc>
      </w:tr>
      <w:bookmarkEnd w:id="0"/>
    </w:tbl>
    <w:p w14:paraId="4819230C" w14:textId="74E4CA52" w:rsidR="00651FF0" w:rsidRPr="009C716C" w:rsidRDefault="00651FF0" w:rsidP="002C6D16">
      <w:pPr>
        <w:rPr>
          <w:rFonts w:ascii="Times New Roman" w:eastAsia="PMingLiU" w:hAnsi="Times New Roman" w:cs="Times New Roman"/>
          <w:color w:val="000000" w:themeColor="text1"/>
          <w:kern w:val="0"/>
          <w:szCs w:val="24"/>
        </w:rPr>
      </w:pPr>
    </w:p>
    <w:sectPr w:rsidR="00651FF0" w:rsidRPr="009C716C" w:rsidSect="00026143">
      <w:headerReference w:type="default" r:id="rId8"/>
      <w:pgSz w:w="11906" w:h="16838"/>
      <w:pgMar w:top="1134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C29FD" w14:textId="77777777" w:rsidR="00BD641D" w:rsidRDefault="00BD641D" w:rsidP="009A7388">
      <w:r>
        <w:separator/>
      </w:r>
    </w:p>
  </w:endnote>
  <w:endnote w:type="continuationSeparator" w:id="0">
    <w:p w14:paraId="355991D5" w14:textId="77777777" w:rsidR="00BD641D" w:rsidRDefault="00BD641D" w:rsidP="009A7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24A91" w14:textId="77777777" w:rsidR="00BD641D" w:rsidRDefault="00BD641D" w:rsidP="009A7388">
      <w:r>
        <w:separator/>
      </w:r>
    </w:p>
  </w:footnote>
  <w:footnote w:type="continuationSeparator" w:id="0">
    <w:p w14:paraId="1AC26D57" w14:textId="77777777" w:rsidR="00BD641D" w:rsidRDefault="00BD641D" w:rsidP="009A73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65B720" w14:textId="59A8C950" w:rsidR="006C48B8" w:rsidRPr="0052203B" w:rsidRDefault="006C48B8" w:rsidP="000C41FB">
    <w:pPr>
      <w:pStyle w:val="Header"/>
      <w:jc w:val="right"/>
      <w:rPr>
        <w:rFonts w:ascii="Times New Roman" w:hAnsi="Times New Roman" w:cs="Times New Roman"/>
        <w:b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A0A86"/>
    <w:multiLevelType w:val="hybridMultilevel"/>
    <w:tmpl w:val="AE127884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1B34BD2"/>
    <w:multiLevelType w:val="hybridMultilevel"/>
    <w:tmpl w:val="634CCA30"/>
    <w:lvl w:ilvl="0" w:tplc="7722CD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4234F37"/>
    <w:multiLevelType w:val="hybridMultilevel"/>
    <w:tmpl w:val="286E6376"/>
    <w:lvl w:ilvl="0" w:tplc="02DAC8C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" w15:restartNumberingAfterBreak="0">
    <w:nsid w:val="06384316"/>
    <w:multiLevelType w:val="hybridMultilevel"/>
    <w:tmpl w:val="48345218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82D50A9"/>
    <w:multiLevelType w:val="hybridMultilevel"/>
    <w:tmpl w:val="58845B80"/>
    <w:lvl w:ilvl="0" w:tplc="C4160F1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303030"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0AD124D6"/>
    <w:multiLevelType w:val="hybridMultilevel"/>
    <w:tmpl w:val="B52A91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0CAB1CD0"/>
    <w:multiLevelType w:val="hybridMultilevel"/>
    <w:tmpl w:val="33DCEF12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1075074C"/>
    <w:multiLevelType w:val="hybridMultilevel"/>
    <w:tmpl w:val="57A4963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15830481"/>
    <w:multiLevelType w:val="hybridMultilevel"/>
    <w:tmpl w:val="C76E56E4"/>
    <w:lvl w:ilvl="0" w:tplc="D2F24E9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7C45E13"/>
    <w:multiLevelType w:val="hybridMultilevel"/>
    <w:tmpl w:val="38081DE6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1A5B4981"/>
    <w:multiLevelType w:val="hybridMultilevel"/>
    <w:tmpl w:val="BCAEE2F4"/>
    <w:lvl w:ilvl="0" w:tplc="4E2A2CE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1C663E16"/>
    <w:multiLevelType w:val="hybridMultilevel"/>
    <w:tmpl w:val="46C09812"/>
    <w:lvl w:ilvl="0" w:tplc="69D8FAFC">
      <w:start w:val="1"/>
      <w:numFmt w:val="bullet"/>
      <w:lvlText w:val="•"/>
      <w:lvlJc w:val="left"/>
      <w:pPr>
        <w:tabs>
          <w:tab w:val="num" w:pos="927"/>
        </w:tabs>
        <w:ind w:left="927" w:hanging="360"/>
      </w:pPr>
      <w:rPr>
        <w:rFonts w:ascii="Arial" w:hAnsi="Arial" w:hint="default"/>
      </w:rPr>
    </w:lvl>
    <w:lvl w:ilvl="1" w:tplc="43B85BA0" w:tentative="1">
      <w:start w:val="1"/>
      <w:numFmt w:val="bullet"/>
      <w:lvlText w:val="•"/>
      <w:lvlJc w:val="left"/>
      <w:pPr>
        <w:tabs>
          <w:tab w:val="num" w:pos="1647"/>
        </w:tabs>
        <w:ind w:left="1647" w:hanging="360"/>
      </w:pPr>
      <w:rPr>
        <w:rFonts w:ascii="Arial" w:hAnsi="Arial" w:hint="default"/>
      </w:rPr>
    </w:lvl>
    <w:lvl w:ilvl="2" w:tplc="9B2C6360" w:tentative="1">
      <w:start w:val="1"/>
      <w:numFmt w:val="bullet"/>
      <w:lvlText w:val="•"/>
      <w:lvlJc w:val="left"/>
      <w:pPr>
        <w:tabs>
          <w:tab w:val="num" w:pos="2367"/>
        </w:tabs>
        <w:ind w:left="2367" w:hanging="360"/>
      </w:pPr>
      <w:rPr>
        <w:rFonts w:ascii="Arial" w:hAnsi="Arial" w:hint="default"/>
      </w:rPr>
    </w:lvl>
    <w:lvl w:ilvl="3" w:tplc="C3320C34" w:tentative="1">
      <w:start w:val="1"/>
      <w:numFmt w:val="bullet"/>
      <w:lvlText w:val="•"/>
      <w:lvlJc w:val="left"/>
      <w:pPr>
        <w:tabs>
          <w:tab w:val="num" w:pos="3087"/>
        </w:tabs>
        <w:ind w:left="3087" w:hanging="360"/>
      </w:pPr>
      <w:rPr>
        <w:rFonts w:ascii="Arial" w:hAnsi="Arial" w:hint="default"/>
      </w:rPr>
    </w:lvl>
    <w:lvl w:ilvl="4" w:tplc="939C6212" w:tentative="1">
      <w:start w:val="1"/>
      <w:numFmt w:val="bullet"/>
      <w:lvlText w:val="•"/>
      <w:lvlJc w:val="left"/>
      <w:pPr>
        <w:tabs>
          <w:tab w:val="num" w:pos="3807"/>
        </w:tabs>
        <w:ind w:left="3807" w:hanging="360"/>
      </w:pPr>
      <w:rPr>
        <w:rFonts w:ascii="Arial" w:hAnsi="Arial" w:hint="default"/>
      </w:rPr>
    </w:lvl>
    <w:lvl w:ilvl="5" w:tplc="E63C3862" w:tentative="1">
      <w:start w:val="1"/>
      <w:numFmt w:val="bullet"/>
      <w:lvlText w:val="•"/>
      <w:lvlJc w:val="left"/>
      <w:pPr>
        <w:tabs>
          <w:tab w:val="num" w:pos="4527"/>
        </w:tabs>
        <w:ind w:left="4527" w:hanging="360"/>
      </w:pPr>
      <w:rPr>
        <w:rFonts w:ascii="Arial" w:hAnsi="Arial" w:hint="default"/>
      </w:rPr>
    </w:lvl>
    <w:lvl w:ilvl="6" w:tplc="90DE4174" w:tentative="1">
      <w:start w:val="1"/>
      <w:numFmt w:val="bullet"/>
      <w:lvlText w:val="•"/>
      <w:lvlJc w:val="left"/>
      <w:pPr>
        <w:tabs>
          <w:tab w:val="num" w:pos="5247"/>
        </w:tabs>
        <w:ind w:left="5247" w:hanging="360"/>
      </w:pPr>
      <w:rPr>
        <w:rFonts w:ascii="Arial" w:hAnsi="Arial" w:hint="default"/>
      </w:rPr>
    </w:lvl>
    <w:lvl w:ilvl="7" w:tplc="597C3ED0" w:tentative="1">
      <w:start w:val="1"/>
      <w:numFmt w:val="bullet"/>
      <w:lvlText w:val="•"/>
      <w:lvlJc w:val="left"/>
      <w:pPr>
        <w:tabs>
          <w:tab w:val="num" w:pos="5967"/>
        </w:tabs>
        <w:ind w:left="5967" w:hanging="360"/>
      </w:pPr>
      <w:rPr>
        <w:rFonts w:ascii="Arial" w:hAnsi="Arial" w:hint="default"/>
      </w:rPr>
    </w:lvl>
    <w:lvl w:ilvl="8" w:tplc="1062CBF6" w:tentative="1">
      <w:start w:val="1"/>
      <w:numFmt w:val="bullet"/>
      <w:lvlText w:val="•"/>
      <w:lvlJc w:val="left"/>
      <w:pPr>
        <w:tabs>
          <w:tab w:val="num" w:pos="6687"/>
        </w:tabs>
        <w:ind w:left="6687" w:hanging="360"/>
      </w:pPr>
      <w:rPr>
        <w:rFonts w:ascii="Arial" w:hAnsi="Arial" w:hint="default"/>
      </w:rPr>
    </w:lvl>
  </w:abstractNum>
  <w:abstractNum w:abstractNumId="12" w15:restartNumberingAfterBreak="0">
    <w:nsid w:val="226D5937"/>
    <w:multiLevelType w:val="hybridMultilevel"/>
    <w:tmpl w:val="A6FEE620"/>
    <w:lvl w:ilvl="0" w:tplc="EFD208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D8A0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7A0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78BA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1881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C0FD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BC89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6814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3EFF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67D5049"/>
    <w:multiLevelType w:val="hybridMultilevel"/>
    <w:tmpl w:val="83968702"/>
    <w:lvl w:ilvl="0" w:tplc="9F16833C">
      <w:start w:val="1"/>
      <w:numFmt w:val="bullet"/>
      <w:lvlText w:val="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29323084"/>
    <w:multiLevelType w:val="hybridMultilevel"/>
    <w:tmpl w:val="1DDABB6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9F76C91"/>
    <w:multiLevelType w:val="hybridMultilevel"/>
    <w:tmpl w:val="13C02BC4"/>
    <w:lvl w:ilvl="0" w:tplc="4CCA66B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3D5C2B8C"/>
    <w:multiLevelType w:val="hybridMultilevel"/>
    <w:tmpl w:val="3A1CD1B6"/>
    <w:lvl w:ilvl="0" w:tplc="D388C4A4">
      <w:start w:val="1"/>
      <w:numFmt w:val="lowerLetter"/>
      <w:lvlText w:val="%1."/>
      <w:lvlJc w:val="left"/>
      <w:pPr>
        <w:ind w:left="360" w:hanging="360"/>
      </w:pPr>
      <w:rPr>
        <w:rFonts w:ascii="Calibri" w:eastAsia="PMingLiU" w:hAnsi="Calibri" w:cs="Calibri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431531D9"/>
    <w:multiLevelType w:val="hybridMultilevel"/>
    <w:tmpl w:val="9A4E2596"/>
    <w:lvl w:ilvl="0" w:tplc="612C3FA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56B34721"/>
    <w:multiLevelType w:val="hybridMultilevel"/>
    <w:tmpl w:val="2CDA3084"/>
    <w:lvl w:ilvl="0" w:tplc="0BF616D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61094FEA"/>
    <w:multiLevelType w:val="hybridMultilevel"/>
    <w:tmpl w:val="89B43D16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66DD0A2A"/>
    <w:multiLevelType w:val="hybridMultilevel"/>
    <w:tmpl w:val="7EC23E2A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6A01797A"/>
    <w:multiLevelType w:val="hybridMultilevel"/>
    <w:tmpl w:val="EA960C32"/>
    <w:lvl w:ilvl="0" w:tplc="D98430B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6AB27A2D"/>
    <w:multiLevelType w:val="hybridMultilevel"/>
    <w:tmpl w:val="C72203EC"/>
    <w:lvl w:ilvl="0" w:tplc="D388C4A4">
      <w:start w:val="1"/>
      <w:numFmt w:val="lowerLetter"/>
      <w:lvlText w:val="%1."/>
      <w:lvlJc w:val="left"/>
      <w:pPr>
        <w:ind w:left="960" w:hanging="480"/>
      </w:pPr>
      <w:rPr>
        <w:rFonts w:ascii="Calibri" w:eastAsia="PMingLiU" w:hAnsi="Calibri" w:cs="Calibri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3" w15:restartNumberingAfterBreak="0">
    <w:nsid w:val="74AC349C"/>
    <w:multiLevelType w:val="hybridMultilevel"/>
    <w:tmpl w:val="F2E4B0C6"/>
    <w:lvl w:ilvl="0" w:tplc="D388C4A4">
      <w:start w:val="1"/>
      <w:numFmt w:val="lowerLetter"/>
      <w:lvlText w:val="%1."/>
      <w:lvlJc w:val="left"/>
      <w:pPr>
        <w:ind w:left="480" w:hanging="480"/>
      </w:pPr>
      <w:rPr>
        <w:rFonts w:ascii="Calibri" w:eastAsia="PMingLiU" w:hAnsi="Calibri" w:cs="Calibri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77F13B5E"/>
    <w:multiLevelType w:val="hybridMultilevel"/>
    <w:tmpl w:val="DE6673B2"/>
    <w:lvl w:ilvl="0" w:tplc="27A08E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7D2B37AC"/>
    <w:multiLevelType w:val="hybridMultilevel"/>
    <w:tmpl w:val="B3683EEE"/>
    <w:lvl w:ilvl="0" w:tplc="7DB8874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042558065">
    <w:abstractNumId w:val="4"/>
  </w:num>
  <w:num w:numId="2" w16cid:durableId="1672029613">
    <w:abstractNumId w:val="11"/>
  </w:num>
  <w:num w:numId="3" w16cid:durableId="1820003181">
    <w:abstractNumId w:val="12"/>
  </w:num>
  <w:num w:numId="4" w16cid:durableId="1540703527">
    <w:abstractNumId w:val="24"/>
  </w:num>
  <w:num w:numId="5" w16cid:durableId="1412853275">
    <w:abstractNumId w:val="8"/>
  </w:num>
  <w:num w:numId="6" w16cid:durableId="1332413998">
    <w:abstractNumId w:val="1"/>
  </w:num>
  <w:num w:numId="7" w16cid:durableId="485784890">
    <w:abstractNumId w:val="2"/>
  </w:num>
  <w:num w:numId="8" w16cid:durableId="620772453">
    <w:abstractNumId w:val="15"/>
  </w:num>
  <w:num w:numId="9" w16cid:durableId="1598371369">
    <w:abstractNumId w:val="17"/>
  </w:num>
  <w:num w:numId="10" w16cid:durableId="933320870">
    <w:abstractNumId w:val="18"/>
  </w:num>
  <w:num w:numId="11" w16cid:durableId="51466808">
    <w:abstractNumId w:val="21"/>
  </w:num>
  <w:num w:numId="12" w16cid:durableId="1463381427">
    <w:abstractNumId w:val="25"/>
  </w:num>
  <w:num w:numId="13" w16cid:durableId="294138859">
    <w:abstractNumId w:val="10"/>
  </w:num>
  <w:num w:numId="14" w16cid:durableId="733700752">
    <w:abstractNumId w:val="16"/>
  </w:num>
  <w:num w:numId="15" w16cid:durableId="1645742666">
    <w:abstractNumId w:val="22"/>
  </w:num>
  <w:num w:numId="16" w16cid:durableId="1416828341">
    <w:abstractNumId w:val="23"/>
  </w:num>
  <w:num w:numId="17" w16cid:durableId="900218753">
    <w:abstractNumId w:val="19"/>
  </w:num>
  <w:num w:numId="18" w16cid:durableId="727920179">
    <w:abstractNumId w:val="20"/>
  </w:num>
  <w:num w:numId="19" w16cid:durableId="1531066304">
    <w:abstractNumId w:val="5"/>
  </w:num>
  <w:num w:numId="20" w16cid:durableId="808475923">
    <w:abstractNumId w:val="3"/>
  </w:num>
  <w:num w:numId="21" w16cid:durableId="1414819769">
    <w:abstractNumId w:val="0"/>
  </w:num>
  <w:num w:numId="22" w16cid:durableId="1205289019">
    <w:abstractNumId w:val="9"/>
  </w:num>
  <w:num w:numId="23" w16cid:durableId="543952810">
    <w:abstractNumId w:val="6"/>
  </w:num>
  <w:num w:numId="24" w16cid:durableId="1878423879">
    <w:abstractNumId w:val="7"/>
  </w:num>
  <w:num w:numId="25" w16cid:durableId="1630815297">
    <w:abstractNumId w:val="13"/>
  </w:num>
  <w:num w:numId="26" w16cid:durableId="73034608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00a2sdbppaw5erawvvfzeh0f0xasdrzez5&quot;&gt;22222&lt;record-ids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/record-ids&gt;&lt;/item&gt;&lt;/Libraries&gt;"/>
  </w:docVars>
  <w:rsids>
    <w:rsidRoot w:val="006D39B7"/>
    <w:rsid w:val="00001E7B"/>
    <w:rsid w:val="00002EF3"/>
    <w:rsid w:val="00006AEA"/>
    <w:rsid w:val="00010C06"/>
    <w:rsid w:val="00013020"/>
    <w:rsid w:val="000142E8"/>
    <w:rsid w:val="0001699E"/>
    <w:rsid w:val="00017C95"/>
    <w:rsid w:val="000229F0"/>
    <w:rsid w:val="00026143"/>
    <w:rsid w:val="0002653B"/>
    <w:rsid w:val="0002727E"/>
    <w:rsid w:val="000304B9"/>
    <w:rsid w:val="00031877"/>
    <w:rsid w:val="00031992"/>
    <w:rsid w:val="00032120"/>
    <w:rsid w:val="000330E5"/>
    <w:rsid w:val="0003675E"/>
    <w:rsid w:val="00041323"/>
    <w:rsid w:val="000418E8"/>
    <w:rsid w:val="00043D9E"/>
    <w:rsid w:val="00052AAC"/>
    <w:rsid w:val="00054779"/>
    <w:rsid w:val="000562A1"/>
    <w:rsid w:val="0005787B"/>
    <w:rsid w:val="00061280"/>
    <w:rsid w:val="000661E5"/>
    <w:rsid w:val="00067554"/>
    <w:rsid w:val="00067F86"/>
    <w:rsid w:val="000721F9"/>
    <w:rsid w:val="000740EB"/>
    <w:rsid w:val="0007572A"/>
    <w:rsid w:val="00076D7B"/>
    <w:rsid w:val="00076E02"/>
    <w:rsid w:val="000772D3"/>
    <w:rsid w:val="00083FD6"/>
    <w:rsid w:val="000938B3"/>
    <w:rsid w:val="00094E72"/>
    <w:rsid w:val="000955EF"/>
    <w:rsid w:val="00096C43"/>
    <w:rsid w:val="000A3A86"/>
    <w:rsid w:val="000A4261"/>
    <w:rsid w:val="000A71DD"/>
    <w:rsid w:val="000B16AD"/>
    <w:rsid w:val="000B1CA9"/>
    <w:rsid w:val="000B4CB7"/>
    <w:rsid w:val="000B66C7"/>
    <w:rsid w:val="000B6C83"/>
    <w:rsid w:val="000B7F90"/>
    <w:rsid w:val="000C41FB"/>
    <w:rsid w:val="000D02AC"/>
    <w:rsid w:val="000D150B"/>
    <w:rsid w:val="000D29C5"/>
    <w:rsid w:val="000D55D4"/>
    <w:rsid w:val="000E286B"/>
    <w:rsid w:val="000E5AB4"/>
    <w:rsid w:val="000E77C9"/>
    <w:rsid w:val="000F00E9"/>
    <w:rsid w:val="000F25F0"/>
    <w:rsid w:val="000F4341"/>
    <w:rsid w:val="000F5682"/>
    <w:rsid w:val="000F635F"/>
    <w:rsid w:val="00100147"/>
    <w:rsid w:val="00101FBA"/>
    <w:rsid w:val="00102304"/>
    <w:rsid w:val="0010236C"/>
    <w:rsid w:val="00102EC8"/>
    <w:rsid w:val="0010335B"/>
    <w:rsid w:val="001067D0"/>
    <w:rsid w:val="0011002B"/>
    <w:rsid w:val="0011400D"/>
    <w:rsid w:val="00115806"/>
    <w:rsid w:val="00117364"/>
    <w:rsid w:val="0012414E"/>
    <w:rsid w:val="00126A16"/>
    <w:rsid w:val="00126B3A"/>
    <w:rsid w:val="0013087F"/>
    <w:rsid w:val="001318CE"/>
    <w:rsid w:val="00133A15"/>
    <w:rsid w:val="00135A9B"/>
    <w:rsid w:val="00135D14"/>
    <w:rsid w:val="0013744B"/>
    <w:rsid w:val="0014118E"/>
    <w:rsid w:val="00142723"/>
    <w:rsid w:val="00146C30"/>
    <w:rsid w:val="0015221C"/>
    <w:rsid w:val="00153625"/>
    <w:rsid w:val="00153BA8"/>
    <w:rsid w:val="00153BE3"/>
    <w:rsid w:val="00157EF9"/>
    <w:rsid w:val="001601AD"/>
    <w:rsid w:val="001603B9"/>
    <w:rsid w:val="00171A0D"/>
    <w:rsid w:val="001767F7"/>
    <w:rsid w:val="00177E98"/>
    <w:rsid w:val="00181506"/>
    <w:rsid w:val="0018712A"/>
    <w:rsid w:val="00190E23"/>
    <w:rsid w:val="00190F2B"/>
    <w:rsid w:val="00192C18"/>
    <w:rsid w:val="00195B14"/>
    <w:rsid w:val="00196A2A"/>
    <w:rsid w:val="001A273A"/>
    <w:rsid w:val="001A37F5"/>
    <w:rsid w:val="001A69FC"/>
    <w:rsid w:val="001A6FFA"/>
    <w:rsid w:val="001A7ED9"/>
    <w:rsid w:val="001B0B72"/>
    <w:rsid w:val="001B35E7"/>
    <w:rsid w:val="001C08CA"/>
    <w:rsid w:val="001C5340"/>
    <w:rsid w:val="001C5C5E"/>
    <w:rsid w:val="001C6695"/>
    <w:rsid w:val="001C7430"/>
    <w:rsid w:val="001C7DCE"/>
    <w:rsid w:val="001D1162"/>
    <w:rsid w:val="001D22F8"/>
    <w:rsid w:val="001D76D0"/>
    <w:rsid w:val="001E2FA1"/>
    <w:rsid w:val="001E3112"/>
    <w:rsid w:val="001F2341"/>
    <w:rsid w:val="001F384C"/>
    <w:rsid w:val="001F3954"/>
    <w:rsid w:val="001F4D86"/>
    <w:rsid w:val="001F6A05"/>
    <w:rsid w:val="00200367"/>
    <w:rsid w:val="00202734"/>
    <w:rsid w:val="002035A7"/>
    <w:rsid w:val="0020459B"/>
    <w:rsid w:val="0020629E"/>
    <w:rsid w:val="00206D52"/>
    <w:rsid w:val="0020750D"/>
    <w:rsid w:val="00214DB4"/>
    <w:rsid w:val="00216832"/>
    <w:rsid w:val="00220AA7"/>
    <w:rsid w:val="00222770"/>
    <w:rsid w:val="00223CBA"/>
    <w:rsid w:val="002244B9"/>
    <w:rsid w:val="00233039"/>
    <w:rsid w:val="0023509F"/>
    <w:rsid w:val="002370DA"/>
    <w:rsid w:val="002423E2"/>
    <w:rsid w:val="0024393E"/>
    <w:rsid w:val="00244C86"/>
    <w:rsid w:val="002572FC"/>
    <w:rsid w:val="002627C8"/>
    <w:rsid w:val="00263664"/>
    <w:rsid w:val="0026475D"/>
    <w:rsid w:val="00270A43"/>
    <w:rsid w:val="002721CA"/>
    <w:rsid w:val="0027340B"/>
    <w:rsid w:val="00274D66"/>
    <w:rsid w:val="002778A5"/>
    <w:rsid w:val="00280464"/>
    <w:rsid w:val="00281B5E"/>
    <w:rsid w:val="00284CB1"/>
    <w:rsid w:val="00285452"/>
    <w:rsid w:val="00285A38"/>
    <w:rsid w:val="00285F3F"/>
    <w:rsid w:val="0029078A"/>
    <w:rsid w:val="002911BB"/>
    <w:rsid w:val="002938E3"/>
    <w:rsid w:val="00293F38"/>
    <w:rsid w:val="0029404E"/>
    <w:rsid w:val="00294232"/>
    <w:rsid w:val="0029653F"/>
    <w:rsid w:val="00296C96"/>
    <w:rsid w:val="002A41E4"/>
    <w:rsid w:val="002A57CA"/>
    <w:rsid w:val="002A5861"/>
    <w:rsid w:val="002A6809"/>
    <w:rsid w:val="002B1B9B"/>
    <w:rsid w:val="002B29A9"/>
    <w:rsid w:val="002B2AC9"/>
    <w:rsid w:val="002B4027"/>
    <w:rsid w:val="002B4C35"/>
    <w:rsid w:val="002B7391"/>
    <w:rsid w:val="002C1A68"/>
    <w:rsid w:val="002C6D16"/>
    <w:rsid w:val="002D10A8"/>
    <w:rsid w:val="002D1BB5"/>
    <w:rsid w:val="002D242E"/>
    <w:rsid w:val="002D2A6C"/>
    <w:rsid w:val="002D32DE"/>
    <w:rsid w:val="002D60BA"/>
    <w:rsid w:val="002D6150"/>
    <w:rsid w:val="002E062D"/>
    <w:rsid w:val="002E24D9"/>
    <w:rsid w:val="002E284D"/>
    <w:rsid w:val="002E6710"/>
    <w:rsid w:val="002F0934"/>
    <w:rsid w:val="002F1204"/>
    <w:rsid w:val="002F1928"/>
    <w:rsid w:val="002F194F"/>
    <w:rsid w:val="002F28A4"/>
    <w:rsid w:val="002F7473"/>
    <w:rsid w:val="002F781D"/>
    <w:rsid w:val="003013DA"/>
    <w:rsid w:val="00304260"/>
    <w:rsid w:val="00304AFB"/>
    <w:rsid w:val="00304BC5"/>
    <w:rsid w:val="00310761"/>
    <w:rsid w:val="003154F3"/>
    <w:rsid w:val="00316F65"/>
    <w:rsid w:val="00321427"/>
    <w:rsid w:val="003227ED"/>
    <w:rsid w:val="00325393"/>
    <w:rsid w:val="00325594"/>
    <w:rsid w:val="0032602D"/>
    <w:rsid w:val="00331087"/>
    <w:rsid w:val="00332204"/>
    <w:rsid w:val="00334642"/>
    <w:rsid w:val="00336096"/>
    <w:rsid w:val="00336A46"/>
    <w:rsid w:val="00336DB8"/>
    <w:rsid w:val="00337C81"/>
    <w:rsid w:val="00342E9B"/>
    <w:rsid w:val="00345324"/>
    <w:rsid w:val="00345747"/>
    <w:rsid w:val="00345D6E"/>
    <w:rsid w:val="003473E2"/>
    <w:rsid w:val="003505A8"/>
    <w:rsid w:val="003529EA"/>
    <w:rsid w:val="00356C40"/>
    <w:rsid w:val="003607E6"/>
    <w:rsid w:val="0036146A"/>
    <w:rsid w:val="00361749"/>
    <w:rsid w:val="0036576D"/>
    <w:rsid w:val="00373616"/>
    <w:rsid w:val="00377417"/>
    <w:rsid w:val="00381C45"/>
    <w:rsid w:val="0038302B"/>
    <w:rsid w:val="00383DC6"/>
    <w:rsid w:val="00384270"/>
    <w:rsid w:val="00385024"/>
    <w:rsid w:val="003904F1"/>
    <w:rsid w:val="0039187A"/>
    <w:rsid w:val="003924FF"/>
    <w:rsid w:val="0039323D"/>
    <w:rsid w:val="003944D6"/>
    <w:rsid w:val="0039585B"/>
    <w:rsid w:val="00397DFA"/>
    <w:rsid w:val="00397EA6"/>
    <w:rsid w:val="00397F8A"/>
    <w:rsid w:val="003A0812"/>
    <w:rsid w:val="003A0883"/>
    <w:rsid w:val="003A0DD0"/>
    <w:rsid w:val="003A0F86"/>
    <w:rsid w:val="003A3CA6"/>
    <w:rsid w:val="003B30BE"/>
    <w:rsid w:val="003B3930"/>
    <w:rsid w:val="003B74B2"/>
    <w:rsid w:val="003C412C"/>
    <w:rsid w:val="003C51A0"/>
    <w:rsid w:val="003C6FB3"/>
    <w:rsid w:val="003D0453"/>
    <w:rsid w:val="003D6C15"/>
    <w:rsid w:val="003D711A"/>
    <w:rsid w:val="003E091A"/>
    <w:rsid w:val="003E0C2C"/>
    <w:rsid w:val="003E0F46"/>
    <w:rsid w:val="003E2DF8"/>
    <w:rsid w:val="003E3A01"/>
    <w:rsid w:val="003E5AF4"/>
    <w:rsid w:val="003F1CE1"/>
    <w:rsid w:val="003F2BEF"/>
    <w:rsid w:val="003F537E"/>
    <w:rsid w:val="003F7DF6"/>
    <w:rsid w:val="0040327B"/>
    <w:rsid w:val="0040387C"/>
    <w:rsid w:val="004057B7"/>
    <w:rsid w:val="00410B6A"/>
    <w:rsid w:val="00411E55"/>
    <w:rsid w:val="0041212D"/>
    <w:rsid w:val="00412E5B"/>
    <w:rsid w:val="00413CFB"/>
    <w:rsid w:val="00414780"/>
    <w:rsid w:val="00420252"/>
    <w:rsid w:val="0042053D"/>
    <w:rsid w:val="00421418"/>
    <w:rsid w:val="00423B95"/>
    <w:rsid w:val="004306A6"/>
    <w:rsid w:val="00431333"/>
    <w:rsid w:val="00432618"/>
    <w:rsid w:val="00434E1E"/>
    <w:rsid w:val="00441C45"/>
    <w:rsid w:val="00441ECC"/>
    <w:rsid w:val="00442A5F"/>
    <w:rsid w:val="00442C0F"/>
    <w:rsid w:val="00453278"/>
    <w:rsid w:val="00455AB9"/>
    <w:rsid w:val="0045666E"/>
    <w:rsid w:val="004608A9"/>
    <w:rsid w:val="0046196B"/>
    <w:rsid w:val="00464EAC"/>
    <w:rsid w:val="00467B8F"/>
    <w:rsid w:val="00470A51"/>
    <w:rsid w:val="00473392"/>
    <w:rsid w:val="00474794"/>
    <w:rsid w:val="00474851"/>
    <w:rsid w:val="00477243"/>
    <w:rsid w:val="004828F4"/>
    <w:rsid w:val="00490104"/>
    <w:rsid w:val="00490AF3"/>
    <w:rsid w:val="00493305"/>
    <w:rsid w:val="004938F9"/>
    <w:rsid w:val="004972C0"/>
    <w:rsid w:val="004A24CA"/>
    <w:rsid w:val="004A24D2"/>
    <w:rsid w:val="004A2B4C"/>
    <w:rsid w:val="004A3D05"/>
    <w:rsid w:val="004A40A5"/>
    <w:rsid w:val="004A453E"/>
    <w:rsid w:val="004A5961"/>
    <w:rsid w:val="004A6CDE"/>
    <w:rsid w:val="004A6D8D"/>
    <w:rsid w:val="004A71F7"/>
    <w:rsid w:val="004B0EB5"/>
    <w:rsid w:val="004B0F49"/>
    <w:rsid w:val="004B13AA"/>
    <w:rsid w:val="004B2347"/>
    <w:rsid w:val="004B2CBC"/>
    <w:rsid w:val="004B4C24"/>
    <w:rsid w:val="004B5BF5"/>
    <w:rsid w:val="004C62E5"/>
    <w:rsid w:val="004C6D08"/>
    <w:rsid w:val="004D0A76"/>
    <w:rsid w:val="004D1D8C"/>
    <w:rsid w:val="004D3587"/>
    <w:rsid w:val="004D4D57"/>
    <w:rsid w:val="004D5064"/>
    <w:rsid w:val="004E3CB0"/>
    <w:rsid w:val="004E4EEE"/>
    <w:rsid w:val="004E5B4B"/>
    <w:rsid w:val="004E77A7"/>
    <w:rsid w:val="004E7C72"/>
    <w:rsid w:val="004E7E66"/>
    <w:rsid w:val="004F0AE9"/>
    <w:rsid w:val="004F170D"/>
    <w:rsid w:val="004F216E"/>
    <w:rsid w:val="004F4246"/>
    <w:rsid w:val="004F47E3"/>
    <w:rsid w:val="005013D4"/>
    <w:rsid w:val="005023F3"/>
    <w:rsid w:val="00504BA4"/>
    <w:rsid w:val="0050700B"/>
    <w:rsid w:val="00513386"/>
    <w:rsid w:val="005147CE"/>
    <w:rsid w:val="00515F5E"/>
    <w:rsid w:val="00516418"/>
    <w:rsid w:val="0051648B"/>
    <w:rsid w:val="00517D4F"/>
    <w:rsid w:val="00521636"/>
    <w:rsid w:val="0052203B"/>
    <w:rsid w:val="00525667"/>
    <w:rsid w:val="005257A6"/>
    <w:rsid w:val="005266AC"/>
    <w:rsid w:val="00532CEB"/>
    <w:rsid w:val="00533470"/>
    <w:rsid w:val="0053628B"/>
    <w:rsid w:val="00540BB5"/>
    <w:rsid w:val="0054226A"/>
    <w:rsid w:val="00543E82"/>
    <w:rsid w:val="005462D8"/>
    <w:rsid w:val="00546C77"/>
    <w:rsid w:val="00547111"/>
    <w:rsid w:val="00547CE8"/>
    <w:rsid w:val="005558AC"/>
    <w:rsid w:val="005559BC"/>
    <w:rsid w:val="00555BB8"/>
    <w:rsid w:val="0056100C"/>
    <w:rsid w:val="00561B5D"/>
    <w:rsid w:val="0056395E"/>
    <w:rsid w:val="00563B7D"/>
    <w:rsid w:val="005654FC"/>
    <w:rsid w:val="00571382"/>
    <w:rsid w:val="0057588D"/>
    <w:rsid w:val="005777DE"/>
    <w:rsid w:val="00580FC6"/>
    <w:rsid w:val="0058109D"/>
    <w:rsid w:val="00585E3C"/>
    <w:rsid w:val="005905CF"/>
    <w:rsid w:val="005963E8"/>
    <w:rsid w:val="00596B71"/>
    <w:rsid w:val="00596E17"/>
    <w:rsid w:val="0059710D"/>
    <w:rsid w:val="005A1207"/>
    <w:rsid w:val="005A6B3C"/>
    <w:rsid w:val="005A7F89"/>
    <w:rsid w:val="005A7FA9"/>
    <w:rsid w:val="005B1A09"/>
    <w:rsid w:val="005B48EF"/>
    <w:rsid w:val="005B579D"/>
    <w:rsid w:val="005C2A9B"/>
    <w:rsid w:val="005C7C2B"/>
    <w:rsid w:val="005D0C7B"/>
    <w:rsid w:val="005D2BFB"/>
    <w:rsid w:val="005D3021"/>
    <w:rsid w:val="005D388E"/>
    <w:rsid w:val="005D4600"/>
    <w:rsid w:val="005D46B8"/>
    <w:rsid w:val="005D5340"/>
    <w:rsid w:val="005D6039"/>
    <w:rsid w:val="005E0E6E"/>
    <w:rsid w:val="005E0F66"/>
    <w:rsid w:val="005E1E65"/>
    <w:rsid w:val="005E30EA"/>
    <w:rsid w:val="005E44AC"/>
    <w:rsid w:val="005E4B21"/>
    <w:rsid w:val="005E570E"/>
    <w:rsid w:val="005E69B9"/>
    <w:rsid w:val="005F15BA"/>
    <w:rsid w:val="005F5024"/>
    <w:rsid w:val="00601F35"/>
    <w:rsid w:val="006027F3"/>
    <w:rsid w:val="00603526"/>
    <w:rsid w:val="0060352F"/>
    <w:rsid w:val="00610B0A"/>
    <w:rsid w:val="006110ED"/>
    <w:rsid w:val="00612BE6"/>
    <w:rsid w:val="006138E9"/>
    <w:rsid w:val="006160B7"/>
    <w:rsid w:val="00620003"/>
    <w:rsid w:val="00621DEC"/>
    <w:rsid w:val="006249E4"/>
    <w:rsid w:val="00627B8B"/>
    <w:rsid w:val="00627D38"/>
    <w:rsid w:val="00631008"/>
    <w:rsid w:val="006311BB"/>
    <w:rsid w:val="00633065"/>
    <w:rsid w:val="00633D5F"/>
    <w:rsid w:val="00633D7B"/>
    <w:rsid w:val="0063538D"/>
    <w:rsid w:val="00642A03"/>
    <w:rsid w:val="0064373F"/>
    <w:rsid w:val="00651FF0"/>
    <w:rsid w:val="006521F4"/>
    <w:rsid w:val="00652553"/>
    <w:rsid w:val="006533E0"/>
    <w:rsid w:val="00653640"/>
    <w:rsid w:val="00653F8C"/>
    <w:rsid w:val="00655517"/>
    <w:rsid w:val="00655A06"/>
    <w:rsid w:val="00661111"/>
    <w:rsid w:val="00661DAD"/>
    <w:rsid w:val="00662F6D"/>
    <w:rsid w:val="00664311"/>
    <w:rsid w:val="006661FB"/>
    <w:rsid w:val="00670CC2"/>
    <w:rsid w:val="00671FE5"/>
    <w:rsid w:val="00672C2A"/>
    <w:rsid w:val="0067358A"/>
    <w:rsid w:val="006750B4"/>
    <w:rsid w:val="00675A6C"/>
    <w:rsid w:val="006760BA"/>
    <w:rsid w:val="00680DF3"/>
    <w:rsid w:val="006816F5"/>
    <w:rsid w:val="00681CB0"/>
    <w:rsid w:val="00681DCC"/>
    <w:rsid w:val="006821D4"/>
    <w:rsid w:val="0068468B"/>
    <w:rsid w:val="00685D13"/>
    <w:rsid w:val="006904BB"/>
    <w:rsid w:val="006941F1"/>
    <w:rsid w:val="00695161"/>
    <w:rsid w:val="00695356"/>
    <w:rsid w:val="00695C28"/>
    <w:rsid w:val="006977A5"/>
    <w:rsid w:val="006A00BC"/>
    <w:rsid w:val="006A08E0"/>
    <w:rsid w:val="006A0BE4"/>
    <w:rsid w:val="006A0C9E"/>
    <w:rsid w:val="006A1BC2"/>
    <w:rsid w:val="006A51D1"/>
    <w:rsid w:val="006B0ADE"/>
    <w:rsid w:val="006B615A"/>
    <w:rsid w:val="006B64C4"/>
    <w:rsid w:val="006B693F"/>
    <w:rsid w:val="006B7068"/>
    <w:rsid w:val="006B721E"/>
    <w:rsid w:val="006B73C5"/>
    <w:rsid w:val="006C2042"/>
    <w:rsid w:val="006C281F"/>
    <w:rsid w:val="006C48B8"/>
    <w:rsid w:val="006C7011"/>
    <w:rsid w:val="006D0632"/>
    <w:rsid w:val="006D29DA"/>
    <w:rsid w:val="006D39B7"/>
    <w:rsid w:val="006D3EBE"/>
    <w:rsid w:val="006D6DFA"/>
    <w:rsid w:val="006E0F4A"/>
    <w:rsid w:val="006E1B8C"/>
    <w:rsid w:val="006E3358"/>
    <w:rsid w:val="006E3DA4"/>
    <w:rsid w:val="006F295C"/>
    <w:rsid w:val="007013AB"/>
    <w:rsid w:val="00701A8A"/>
    <w:rsid w:val="0070213F"/>
    <w:rsid w:val="007034D7"/>
    <w:rsid w:val="0070460F"/>
    <w:rsid w:val="007067CD"/>
    <w:rsid w:val="00707A43"/>
    <w:rsid w:val="007134B3"/>
    <w:rsid w:val="00713619"/>
    <w:rsid w:val="00713CDA"/>
    <w:rsid w:val="00721727"/>
    <w:rsid w:val="00723AEF"/>
    <w:rsid w:val="0072494E"/>
    <w:rsid w:val="00724F0F"/>
    <w:rsid w:val="00730817"/>
    <w:rsid w:val="00734F43"/>
    <w:rsid w:val="007367DB"/>
    <w:rsid w:val="00742746"/>
    <w:rsid w:val="007518FD"/>
    <w:rsid w:val="007562B1"/>
    <w:rsid w:val="007575BB"/>
    <w:rsid w:val="00761F4F"/>
    <w:rsid w:val="00762A06"/>
    <w:rsid w:val="007638AE"/>
    <w:rsid w:val="00764FB6"/>
    <w:rsid w:val="00767CCC"/>
    <w:rsid w:val="0077408D"/>
    <w:rsid w:val="00774C93"/>
    <w:rsid w:val="00776342"/>
    <w:rsid w:val="00776374"/>
    <w:rsid w:val="0077715F"/>
    <w:rsid w:val="00780E61"/>
    <w:rsid w:val="007813E9"/>
    <w:rsid w:val="00782090"/>
    <w:rsid w:val="00782716"/>
    <w:rsid w:val="00784B94"/>
    <w:rsid w:val="00786A1C"/>
    <w:rsid w:val="00791304"/>
    <w:rsid w:val="007950D7"/>
    <w:rsid w:val="0079671B"/>
    <w:rsid w:val="00797644"/>
    <w:rsid w:val="00797666"/>
    <w:rsid w:val="007A01C8"/>
    <w:rsid w:val="007A2D9B"/>
    <w:rsid w:val="007A6E58"/>
    <w:rsid w:val="007B0BEE"/>
    <w:rsid w:val="007B2B07"/>
    <w:rsid w:val="007B3B44"/>
    <w:rsid w:val="007B6470"/>
    <w:rsid w:val="007C2F0B"/>
    <w:rsid w:val="007C38A3"/>
    <w:rsid w:val="007C3AC0"/>
    <w:rsid w:val="007C4FD6"/>
    <w:rsid w:val="007C791D"/>
    <w:rsid w:val="007C7F4B"/>
    <w:rsid w:val="007D05F1"/>
    <w:rsid w:val="007E0C43"/>
    <w:rsid w:val="007E121C"/>
    <w:rsid w:val="007E289D"/>
    <w:rsid w:val="007E3F97"/>
    <w:rsid w:val="007E4CCB"/>
    <w:rsid w:val="007E5093"/>
    <w:rsid w:val="007E6BA7"/>
    <w:rsid w:val="007E7A7C"/>
    <w:rsid w:val="007F06BB"/>
    <w:rsid w:val="007F1FCF"/>
    <w:rsid w:val="007F3372"/>
    <w:rsid w:val="008000C1"/>
    <w:rsid w:val="00803384"/>
    <w:rsid w:val="008045E8"/>
    <w:rsid w:val="00806BA5"/>
    <w:rsid w:val="00806D69"/>
    <w:rsid w:val="00810219"/>
    <w:rsid w:val="00813ACF"/>
    <w:rsid w:val="00815029"/>
    <w:rsid w:val="008156AC"/>
    <w:rsid w:val="008223A8"/>
    <w:rsid w:val="00822DCA"/>
    <w:rsid w:val="00822F4A"/>
    <w:rsid w:val="00823E46"/>
    <w:rsid w:val="00825C54"/>
    <w:rsid w:val="00825E4C"/>
    <w:rsid w:val="008265E6"/>
    <w:rsid w:val="00827B00"/>
    <w:rsid w:val="008308AC"/>
    <w:rsid w:val="00830E58"/>
    <w:rsid w:val="008321B1"/>
    <w:rsid w:val="00834FF3"/>
    <w:rsid w:val="0083731F"/>
    <w:rsid w:val="00842122"/>
    <w:rsid w:val="008432B8"/>
    <w:rsid w:val="00844D56"/>
    <w:rsid w:val="00845DBB"/>
    <w:rsid w:val="00847AE0"/>
    <w:rsid w:val="008510C5"/>
    <w:rsid w:val="008530CE"/>
    <w:rsid w:val="00853582"/>
    <w:rsid w:val="00856633"/>
    <w:rsid w:val="00857997"/>
    <w:rsid w:val="008624FA"/>
    <w:rsid w:val="00862FAE"/>
    <w:rsid w:val="00865729"/>
    <w:rsid w:val="008706AC"/>
    <w:rsid w:val="00872FFF"/>
    <w:rsid w:val="008747F8"/>
    <w:rsid w:val="0087534C"/>
    <w:rsid w:val="00877007"/>
    <w:rsid w:val="00877610"/>
    <w:rsid w:val="00881749"/>
    <w:rsid w:val="00883F6C"/>
    <w:rsid w:val="00884014"/>
    <w:rsid w:val="008840B8"/>
    <w:rsid w:val="0088564D"/>
    <w:rsid w:val="008863B4"/>
    <w:rsid w:val="0089021A"/>
    <w:rsid w:val="00890F6E"/>
    <w:rsid w:val="00892CB2"/>
    <w:rsid w:val="008977EC"/>
    <w:rsid w:val="008A057C"/>
    <w:rsid w:val="008A4A7F"/>
    <w:rsid w:val="008A4E98"/>
    <w:rsid w:val="008A5046"/>
    <w:rsid w:val="008A66FE"/>
    <w:rsid w:val="008A70DF"/>
    <w:rsid w:val="008B17DE"/>
    <w:rsid w:val="008B1A9C"/>
    <w:rsid w:val="008B1AB6"/>
    <w:rsid w:val="008B3831"/>
    <w:rsid w:val="008B6778"/>
    <w:rsid w:val="008C2028"/>
    <w:rsid w:val="008C49BE"/>
    <w:rsid w:val="008C5138"/>
    <w:rsid w:val="008C5B3C"/>
    <w:rsid w:val="008C63AD"/>
    <w:rsid w:val="008C77A2"/>
    <w:rsid w:val="008D01A8"/>
    <w:rsid w:val="008D093C"/>
    <w:rsid w:val="008D4B30"/>
    <w:rsid w:val="008D5DB3"/>
    <w:rsid w:val="008E2769"/>
    <w:rsid w:val="008E4551"/>
    <w:rsid w:val="008E4557"/>
    <w:rsid w:val="008E4695"/>
    <w:rsid w:val="008F15CF"/>
    <w:rsid w:val="008F3F44"/>
    <w:rsid w:val="008F5BC1"/>
    <w:rsid w:val="008F66CA"/>
    <w:rsid w:val="008F7F7B"/>
    <w:rsid w:val="00904EE1"/>
    <w:rsid w:val="00905AEF"/>
    <w:rsid w:val="00906221"/>
    <w:rsid w:val="00911689"/>
    <w:rsid w:val="00913A89"/>
    <w:rsid w:val="009149C7"/>
    <w:rsid w:val="00921F5F"/>
    <w:rsid w:val="00930EBF"/>
    <w:rsid w:val="00933563"/>
    <w:rsid w:val="0094062F"/>
    <w:rsid w:val="00945113"/>
    <w:rsid w:val="00946B1A"/>
    <w:rsid w:val="00950B52"/>
    <w:rsid w:val="00952A17"/>
    <w:rsid w:val="00954D5E"/>
    <w:rsid w:val="00956D41"/>
    <w:rsid w:val="009570DA"/>
    <w:rsid w:val="009601DE"/>
    <w:rsid w:val="00960AA4"/>
    <w:rsid w:val="00960BC8"/>
    <w:rsid w:val="009620BE"/>
    <w:rsid w:val="00962D18"/>
    <w:rsid w:val="00966466"/>
    <w:rsid w:val="00971541"/>
    <w:rsid w:val="0097391D"/>
    <w:rsid w:val="00975F9F"/>
    <w:rsid w:val="00980528"/>
    <w:rsid w:val="00981211"/>
    <w:rsid w:val="009815A6"/>
    <w:rsid w:val="00981D0E"/>
    <w:rsid w:val="00990416"/>
    <w:rsid w:val="00991B3F"/>
    <w:rsid w:val="009964E9"/>
    <w:rsid w:val="0099687D"/>
    <w:rsid w:val="00996DD7"/>
    <w:rsid w:val="009A0BB5"/>
    <w:rsid w:val="009A147A"/>
    <w:rsid w:val="009A613A"/>
    <w:rsid w:val="009A7388"/>
    <w:rsid w:val="009B13F2"/>
    <w:rsid w:val="009B4707"/>
    <w:rsid w:val="009B574A"/>
    <w:rsid w:val="009B760A"/>
    <w:rsid w:val="009C043B"/>
    <w:rsid w:val="009C2151"/>
    <w:rsid w:val="009C716C"/>
    <w:rsid w:val="009C7838"/>
    <w:rsid w:val="009D4EFA"/>
    <w:rsid w:val="009D63F5"/>
    <w:rsid w:val="009D7378"/>
    <w:rsid w:val="009E0B67"/>
    <w:rsid w:val="009E1CAA"/>
    <w:rsid w:val="009E3C7F"/>
    <w:rsid w:val="009E4069"/>
    <w:rsid w:val="009E6223"/>
    <w:rsid w:val="009F1119"/>
    <w:rsid w:val="009F148F"/>
    <w:rsid w:val="009F31B9"/>
    <w:rsid w:val="009F4183"/>
    <w:rsid w:val="009F5BF1"/>
    <w:rsid w:val="009F7435"/>
    <w:rsid w:val="009F749B"/>
    <w:rsid w:val="00A005F7"/>
    <w:rsid w:val="00A00FC6"/>
    <w:rsid w:val="00A0135A"/>
    <w:rsid w:val="00A01445"/>
    <w:rsid w:val="00A01D49"/>
    <w:rsid w:val="00A03746"/>
    <w:rsid w:val="00A04C60"/>
    <w:rsid w:val="00A0681B"/>
    <w:rsid w:val="00A1015B"/>
    <w:rsid w:val="00A10357"/>
    <w:rsid w:val="00A11DAC"/>
    <w:rsid w:val="00A124E5"/>
    <w:rsid w:val="00A12BC6"/>
    <w:rsid w:val="00A168C8"/>
    <w:rsid w:val="00A170D1"/>
    <w:rsid w:val="00A226A2"/>
    <w:rsid w:val="00A2368F"/>
    <w:rsid w:val="00A24E26"/>
    <w:rsid w:val="00A31E56"/>
    <w:rsid w:val="00A36E4F"/>
    <w:rsid w:val="00A40FD8"/>
    <w:rsid w:val="00A420B0"/>
    <w:rsid w:val="00A42165"/>
    <w:rsid w:val="00A52B09"/>
    <w:rsid w:val="00A5523D"/>
    <w:rsid w:val="00A606F9"/>
    <w:rsid w:val="00A60E11"/>
    <w:rsid w:val="00A62188"/>
    <w:rsid w:val="00A67D9C"/>
    <w:rsid w:val="00A71A0F"/>
    <w:rsid w:val="00A71CEF"/>
    <w:rsid w:val="00A71D3E"/>
    <w:rsid w:val="00A73966"/>
    <w:rsid w:val="00A744E4"/>
    <w:rsid w:val="00A8243A"/>
    <w:rsid w:val="00A83C18"/>
    <w:rsid w:val="00A83ED7"/>
    <w:rsid w:val="00A92386"/>
    <w:rsid w:val="00A923DA"/>
    <w:rsid w:val="00A961E3"/>
    <w:rsid w:val="00AB2B54"/>
    <w:rsid w:val="00AB2CE2"/>
    <w:rsid w:val="00AB3506"/>
    <w:rsid w:val="00AB412C"/>
    <w:rsid w:val="00AB4739"/>
    <w:rsid w:val="00AB4E44"/>
    <w:rsid w:val="00AB5382"/>
    <w:rsid w:val="00AB7399"/>
    <w:rsid w:val="00AC030C"/>
    <w:rsid w:val="00AC1D8D"/>
    <w:rsid w:val="00AC2220"/>
    <w:rsid w:val="00AC2F16"/>
    <w:rsid w:val="00AC337A"/>
    <w:rsid w:val="00AC5737"/>
    <w:rsid w:val="00AC7403"/>
    <w:rsid w:val="00AD239A"/>
    <w:rsid w:val="00AD3C29"/>
    <w:rsid w:val="00AD4671"/>
    <w:rsid w:val="00AD4ED1"/>
    <w:rsid w:val="00AE11B4"/>
    <w:rsid w:val="00AE12D8"/>
    <w:rsid w:val="00AE17E9"/>
    <w:rsid w:val="00AE23A5"/>
    <w:rsid w:val="00AE2915"/>
    <w:rsid w:val="00AE6D8E"/>
    <w:rsid w:val="00AE7598"/>
    <w:rsid w:val="00AF0D95"/>
    <w:rsid w:val="00AF1DCD"/>
    <w:rsid w:val="00AF2E4B"/>
    <w:rsid w:val="00AF2E8D"/>
    <w:rsid w:val="00AF350F"/>
    <w:rsid w:val="00AF3511"/>
    <w:rsid w:val="00AF6BE5"/>
    <w:rsid w:val="00B01131"/>
    <w:rsid w:val="00B013A3"/>
    <w:rsid w:val="00B049DB"/>
    <w:rsid w:val="00B0569C"/>
    <w:rsid w:val="00B06E04"/>
    <w:rsid w:val="00B100A7"/>
    <w:rsid w:val="00B107C8"/>
    <w:rsid w:val="00B11A48"/>
    <w:rsid w:val="00B124D5"/>
    <w:rsid w:val="00B1691D"/>
    <w:rsid w:val="00B16AE1"/>
    <w:rsid w:val="00B20C2F"/>
    <w:rsid w:val="00B21108"/>
    <w:rsid w:val="00B225FA"/>
    <w:rsid w:val="00B22D80"/>
    <w:rsid w:val="00B34E2D"/>
    <w:rsid w:val="00B3660F"/>
    <w:rsid w:val="00B41E1A"/>
    <w:rsid w:val="00B428DD"/>
    <w:rsid w:val="00B42F46"/>
    <w:rsid w:val="00B45CB6"/>
    <w:rsid w:val="00B506FB"/>
    <w:rsid w:val="00B5071C"/>
    <w:rsid w:val="00B54827"/>
    <w:rsid w:val="00B565C7"/>
    <w:rsid w:val="00B56E77"/>
    <w:rsid w:val="00B575E2"/>
    <w:rsid w:val="00B62F75"/>
    <w:rsid w:val="00B63066"/>
    <w:rsid w:val="00B6440F"/>
    <w:rsid w:val="00B718AD"/>
    <w:rsid w:val="00B74BFE"/>
    <w:rsid w:val="00B76705"/>
    <w:rsid w:val="00B8216C"/>
    <w:rsid w:val="00B837E6"/>
    <w:rsid w:val="00B840EB"/>
    <w:rsid w:val="00B841B0"/>
    <w:rsid w:val="00B86767"/>
    <w:rsid w:val="00B86F58"/>
    <w:rsid w:val="00B90DAC"/>
    <w:rsid w:val="00B92EB9"/>
    <w:rsid w:val="00B94940"/>
    <w:rsid w:val="00BA0247"/>
    <w:rsid w:val="00BA584B"/>
    <w:rsid w:val="00BA676A"/>
    <w:rsid w:val="00BB1223"/>
    <w:rsid w:val="00BB1F31"/>
    <w:rsid w:val="00BB5866"/>
    <w:rsid w:val="00BB7025"/>
    <w:rsid w:val="00BC1477"/>
    <w:rsid w:val="00BC36A5"/>
    <w:rsid w:val="00BC37C3"/>
    <w:rsid w:val="00BC39E8"/>
    <w:rsid w:val="00BC6597"/>
    <w:rsid w:val="00BC6999"/>
    <w:rsid w:val="00BD3D8A"/>
    <w:rsid w:val="00BD5D26"/>
    <w:rsid w:val="00BD641D"/>
    <w:rsid w:val="00BE0760"/>
    <w:rsid w:val="00BE1094"/>
    <w:rsid w:val="00BE1750"/>
    <w:rsid w:val="00BE1C3B"/>
    <w:rsid w:val="00BE2270"/>
    <w:rsid w:val="00BE3048"/>
    <w:rsid w:val="00BE4313"/>
    <w:rsid w:val="00BE73E1"/>
    <w:rsid w:val="00BF022C"/>
    <w:rsid w:val="00BF08D0"/>
    <w:rsid w:val="00C02417"/>
    <w:rsid w:val="00C05ED6"/>
    <w:rsid w:val="00C067BA"/>
    <w:rsid w:val="00C067CC"/>
    <w:rsid w:val="00C0701F"/>
    <w:rsid w:val="00C105AC"/>
    <w:rsid w:val="00C151D1"/>
    <w:rsid w:val="00C2002A"/>
    <w:rsid w:val="00C20BD9"/>
    <w:rsid w:val="00C20D01"/>
    <w:rsid w:val="00C221AD"/>
    <w:rsid w:val="00C2221C"/>
    <w:rsid w:val="00C22A17"/>
    <w:rsid w:val="00C30874"/>
    <w:rsid w:val="00C33070"/>
    <w:rsid w:val="00C35B5C"/>
    <w:rsid w:val="00C368E0"/>
    <w:rsid w:val="00C37870"/>
    <w:rsid w:val="00C40EED"/>
    <w:rsid w:val="00C45766"/>
    <w:rsid w:val="00C46389"/>
    <w:rsid w:val="00C47D97"/>
    <w:rsid w:val="00C50E87"/>
    <w:rsid w:val="00C51908"/>
    <w:rsid w:val="00C546A5"/>
    <w:rsid w:val="00C551A6"/>
    <w:rsid w:val="00C55B52"/>
    <w:rsid w:val="00C565F3"/>
    <w:rsid w:val="00C56AB8"/>
    <w:rsid w:val="00C61636"/>
    <w:rsid w:val="00C6228F"/>
    <w:rsid w:val="00C63B65"/>
    <w:rsid w:val="00C64403"/>
    <w:rsid w:val="00C72F3D"/>
    <w:rsid w:val="00C75B11"/>
    <w:rsid w:val="00C764A1"/>
    <w:rsid w:val="00C764BB"/>
    <w:rsid w:val="00C76D15"/>
    <w:rsid w:val="00C80072"/>
    <w:rsid w:val="00C829C7"/>
    <w:rsid w:val="00C82B20"/>
    <w:rsid w:val="00C8405D"/>
    <w:rsid w:val="00C85B80"/>
    <w:rsid w:val="00C87267"/>
    <w:rsid w:val="00C90E18"/>
    <w:rsid w:val="00C918E5"/>
    <w:rsid w:val="00CA2176"/>
    <w:rsid w:val="00CA2995"/>
    <w:rsid w:val="00CA4B11"/>
    <w:rsid w:val="00CB0497"/>
    <w:rsid w:val="00CB1A6B"/>
    <w:rsid w:val="00CB1FB8"/>
    <w:rsid w:val="00CB310F"/>
    <w:rsid w:val="00CB5405"/>
    <w:rsid w:val="00CB54D2"/>
    <w:rsid w:val="00CB765C"/>
    <w:rsid w:val="00CC09B4"/>
    <w:rsid w:val="00CC0F01"/>
    <w:rsid w:val="00CC4522"/>
    <w:rsid w:val="00CC56ED"/>
    <w:rsid w:val="00CC580D"/>
    <w:rsid w:val="00CD6BAD"/>
    <w:rsid w:val="00CE0A12"/>
    <w:rsid w:val="00CE5900"/>
    <w:rsid w:val="00CF08D4"/>
    <w:rsid w:val="00CF0C0D"/>
    <w:rsid w:val="00CF607C"/>
    <w:rsid w:val="00CF618A"/>
    <w:rsid w:val="00CF6224"/>
    <w:rsid w:val="00CF7093"/>
    <w:rsid w:val="00D01581"/>
    <w:rsid w:val="00D015F8"/>
    <w:rsid w:val="00D051B9"/>
    <w:rsid w:val="00D05964"/>
    <w:rsid w:val="00D05D46"/>
    <w:rsid w:val="00D05F4F"/>
    <w:rsid w:val="00D12729"/>
    <w:rsid w:val="00D142CE"/>
    <w:rsid w:val="00D21D03"/>
    <w:rsid w:val="00D223E7"/>
    <w:rsid w:val="00D23F83"/>
    <w:rsid w:val="00D251B0"/>
    <w:rsid w:val="00D26639"/>
    <w:rsid w:val="00D27427"/>
    <w:rsid w:val="00D3023A"/>
    <w:rsid w:val="00D328D2"/>
    <w:rsid w:val="00D3669F"/>
    <w:rsid w:val="00D420E2"/>
    <w:rsid w:val="00D434E2"/>
    <w:rsid w:val="00D435BE"/>
    <w:rsid w:val="00D44C45"/>
    <w:rsid w:val="00D51BC9"/>
    <w:rsid w:val="00D52FD8"/>
    <w:rsid w:val="00D56F42"/>
    <w:rsid w:val="00D5752B"/>
    <w:rsid w:val="00D579E6"/>
    <w:rsid w:val="00D60E24"/>
    <w:rsid w:val="00D648E0"/>
    <w:rsid w:val="00D66F69"/>
    <w:rsid w:val="00D74718"/>
    <w:rsid w:val="00D74B3D"/>
    <w:rsid w:val="00D75F27"/>
    <w:rsid w:val="00D76570"/>
    <w:rsid w:val="00D8031F"/>
    <w:rsid w:val="00D811AF"/>
    <w:rsid w:val="00D815E7"/>
    <w:rsid w:val="00D867DA"/>
    <w:rsid w:val="00D93B16"/>
    <w:rsid w:val="00D9497E"/>
    <w:rsid w:val="00D94FB0"/>
    <w:rsid w:val="00D96410"/>
    <w:rsid w:val="00D9768D"/>
    <w:rsid w:val="00D979F7"/>
    <w:rsid w:val="00DA0AA6"/>
    <w:rsid w:val="00DA11EB"/>
    <w:rsid w:val="00DA1FB8"/>
    <w:rsid w:val="00DA740A"/>
    <w:rsid w:val="00DB2CAA"/>
    <w:rsid w:val="00DB643D"/>
    <w:rsid w:val="00DB6ECC"/>
    <w:rsid w:val="00DC05FA"/>
    <w:rsid w:val="00DC06B3"/>
    <w:rsid w:val="00DD15B6"/>
    <w:rsid w:val="00DD3140"/>
    <w:rsid w:val="00DD4DB3"/>
    <w:rsid w:val="00DE1861"/>
    <w:rsid w:val="00DE2978"/>
    <w:rsid w:val="00DE39B9"/>
    <w:rsid w:val="00DE7BF4"/>
    <w:rsid w:val="00DF06A6"/>
    <w:rsid w:val="00DF21FB"/>
    <w:rsid w:val="00DF2FF9"/>
    <w:rsid w:val="00DF43A5"/>
    <w:rsid w:val="00DF5720"/>
    <w:rsid w:val="00DF6B1B"/>
    <w:rsid w:val="00DF6FCC"/>
    <w:rsid w:val="00E00491"/>
    <w:rsid w:val="00E12885"/>
    <w:rsid w:val="00E144AF"/>
    <w:rsid w:val="00E17A22"/>
    <w:rsid w:val="00E20D1E"/>
    <w:rsid w:val="00E216CE"/>
    <w:rsid w:val="00E224E3"/>
    <w:rsid w:val="00E24EA4"/>
    <w:rsid w:val="00E25D84"/>
    <w:rsid w:val="00E31097"/>
    <w:rsid w:val="00E34CBC"/>
    <w:rsid w:val="00E35C41"/>
    <w:rsid w:val="00E41E39"/>
    <w:rsid w:val="00E4243B"/>
    <w:rsid w:val="00E52363"/>
    <w:rsid w:val="00E5269F"/>
    <w:rsid w:val="00E52FE2"/>
    <w:rsid w:val="00E5393A"/>
    <w:rsid w:val="00E5671E"/>
    <w:rsid w:val="00E62053"/>
    <w:rsid w:val="00E63E85"/>
    <w:rsid w:val="00E64B9E"/>
    <w:rsid w:val="00E64C7E"/>
    <w:rsid w:val="00E64E78"/>
    <w:rsid w:val="00E66F9D"/>
    <w:rsid w:val="00E706FF"/>
    <w:rsid w:val="00E71869"/>
    <w:rsid w:val="00E73E67"/>
    <w:rsid w:val="00E73F17"/>
    <w:rsid w:val="00E80174"/>
    <w:rsid w:val="00E8144F"/>
    <w:rsid w:val="00E828D3"/>
    <w:rsid w:val="00E83342"/>
    <w:rsid w:val="00E844AB"/>
    <w:rsid w:val="00E868D5"/>
    <w:rsid w:val="00E86DC1"/>
    <w:rsid w:val="00E90146"/>
    <w:rsid w:val="00E904BB"/>
    <w:rsid w:val="00E90842"/>
    <w:rsid w:val="00E91AFC"/>
    <w:rsid w:val="00E9202F"/>
    <w:rsid w:val="00E92931"/>
    <w:rsid w:val="00E959AB"/>
    <w:rsid w:val="00E96C86"/>
    <w:rsid w:val="00EA09A1"/>
    <w:rsid w:val="00EA0F90"/>
    <w:rsid w:val="00EA26AD"/>
    <w:rsid w:val="00EA2E25"/>
    <w:rsid w:val="00EA4CAC"/>
    <w:rsid w:val="00EA55E8"/>
    <w:rsid w:val="00EB13A9"/>
    <w:rsid w:val="00EB31E5"/>
    <w:rsid w:val="00EB40DC"/>
    <w:rsid w:val="00EC15A4"/>
    <w:rsid w:val="00EC1C68"/>
    <w:rsid w:val="00EC1F22"/>
    <w:rsid w:val="00EC2914"/>
    <w:rsid w:val="00EC3FD5"/>
    <w:rsid w:val="00EC444F"/>
    <w:rsid w:val="00EC68CA"/>
    <w:rsid w:val="00EC78ED"/>
    <w:rsid w:val="00ED2A42"/>
    <w:rsid w:val="00ED598F"/>
    <w:rsid w:val="00ED5B4B"/>
    <w:rsid w:val="00ED76B2"/>
    <w:rsid w:val="00EE296A"/>
    <w:rsid w:val="00EE2D8F"/>
    <w:rsid w:val="00EE6951"/>
    <w:rsid w:val="00EE737B"/>
    <w:rsid w:val="00EF07B8"/>
    <w:rsid w:val="00EF08B0"/>
    <w:rsid w:val="00EF1580"/>
    <w:rsid w:val="00EF1690"/>
    <w:rsid w:val="00EF1A5B"/>
    <w:rsid w:val="00EF3766"/>
    <w:rsid w:val="00EF3B34"/>
    <w:rsid w:val="00EF4E7F"/>
    <w:rsid w:val="00EF5927"/>
    <w:rsid w:val="00EF6D06"/>
    <w:rsid w:val="00EF7C16"/>
    <w:rsid w:val="00F01CC6"/>
    <w:rsid w:val="00F01D03"/>
    <w:rsid w:val="00F0392A"/>
    <w:rsid w:val="00F04510"/>
    <w:rsid w:val="00F05322"/>
    <w:rsid w:val="00F060F1"/>
    <w:rsid w:val="00F1416B"/>
    <w:rsid w:val="00F21BD8"/>
    <w:rsid w:val="00F223E8"/>
    <w:rsid w:val="00F2243C"/>
    <w:rsid w:val="00F22963"/>
    <w:rsid w:val="00F2389E"/>
    <w:rsid w:val="00F30780"/>
    <w:rsid w:val="00F31FD1"/>
    <w:rsid w:val="00F3228E"/>
    <w:rsid w:val="00F36B37"/>
    <w:rsid w:val="00F36BE5"/>
    <w:rsid w:val="00F40054"/>
    <w:rsid w:val="00F4074A"/>
    <w:rsid w:val="00F408D2"/>
    <w:rsid w:val="00F414F5"/>
    <w:rsid w:val="00F439BB"/>
    <w:rsid w:val="00F44417"/>
    <w:rsid w:val="00F47836"/>
    <w:rsid w:val="00F47D6E"/>
    <w:rsid w:val="00F51F05"/>
    <w:rsid w:val="00F53F0E"/>
    <w:rsid w:val="00F54691"/>
    <w:rsid w:val="00F56A25"/>
    <w:rsid w:val="00F57B88"/>
    <w:rsid w:val="00F60CD9"/>
    <w:rsid w:val="00F61545"/>
    <w:rsid w:val="00F63AC2"/>
    <w:rsid w:val="00F63EC5"/>
    <w:rsid w:val="00F64C96"/>
    <w:rsid w:val="00F65D1B"/>
    <w:rsid w:val="00F73549"/>
    <w:rsid w:val="00F764EC"/>
    <w:rsid w:val="00F77371"/>
    <w:rsid w:val="00F7751D"/>
    <w:rsid w:val="00F7766F"/>
    <w:rsid w:val="00F77BCA"/>
    <w:rsid w:val="00F8059F"/>
    <w:rsid w:val="00F865E3"/>
    <w:rsid w:val="00F931C1"/>
    <w:rsid w:val="00F94EAE"/>
    <w:rsid w:val="00F94F2A"/>
    <w:rsid w:val="00F96DDA"/>
    <w:rsid w:val="00F971AD"/>
    <w:rsid w:val="00FA0A9A"/>
    <w:rsid w:val="00FA49A3"/>
    <w:rsid w:val="00FA53E4"/>
    <w:rsid w:val="00FB209C"/>
    <w:rsid w:val="00FB54C7"/>
    <w:rsid w:val="00FB7657"/>
    <w:rsid w:val="00FC17E8"/>
    <w:rsid w:val="00FC5505"/>
    <w:rsid w:val="00FC67EB"/>
    <w:rsid w:val="00FD1B4B"/>
    <w:rsid w:val="00FD1D4C"/>
    <w:rsid w:val="00FD540E"/>
    <w:rsid w:val="00FD74BA"/>
    <w:rsid w:val="00FD785D"/>
    <w:rsid w:val="00FE0FE6"/>
    <w:rsid w:val="00FE1D8A"/>
    <w:rsid w:val="00FE2A2F"/>
    <w:rsid w:val="00FE421B"/>
    <w:rsid w:val="00FE4321"/>
    <w:rsid w:val="00FF02EF"/>
    <w:rsid w:val="00FF4884"/>
    <w:rsid w:val="00FF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8518B"/>
  <w15:chartTrackingRefBased/>
  <w15:docId w15:val="{43186EAC-058E-43C7-A1B3-892274836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347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434E1E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046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09F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2347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B013A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2F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2FE2"/>
    <w:rPr>
      <w:rFonts w:ascii="MingLiU" w:eastAsia="MingLiU" w:hAnsi="MingLiU" w:cs="MingLiU"/>
      <w:kern w:val="0"/>
      <w:szCs w:val="24"/>
    </w:rPr>
  </w:style>
  <w:style w:type="character" w:styleId="Emphasis">
    <w:name w:val="Emphasis"/>
    <w:basedOn w:val="DefaultParagraphFont"/>
    <w:uiPriority w:val="20"/>
    <w:qFormat/>
    <w:rsid w:val="008C513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90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9A73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A738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A73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A7388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34E1E"/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0629E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20629E"/>
  </w:style>
  <w:style w:type="paragraph" w:customStyle="1" w:styleId="EndNoteBibliographyTitle">
    <w:name w:val="EndNote Bibliography Title"/>
    <w:basedOn w:val="Normal"/>
    <w:link w:val="EndNoteBibliographyTitle0"/>
    <w:rsid w:val="00C546A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546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C546A5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546A5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06A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06AEA"/>
  </w:style>
  <w:style w:type="character" w:customStyle="1" w:styleId="CommentTextChar">
    <w:name w:val="Comment Text Char"/>
    <w:basedOn w:val="DefaultParagraphFont"/>
    <w:link w:val="CommentText"/>
    <w:uiPriority w:val="99"/>
    <w:rsid w:val="00006AEA"/>
  </w:style>
  <w:style w:type="paragraph" w:styleId="BalloonText">
    <w:name w:val="Balloon Text"/>
    <w:basedOn w:val="Normal"/>
    <w:link w:val="BalloonTextChar"/>
    <w:uiPriority w:val="99"/>
    <w:semiHidden/>
    <w:unhideWhenUsed/>
    <w:rsid w:val="00006AE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AEA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AEA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E5393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4532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17C95"/>
  </w:style>
  <w:style w:type="character" w:customStyle="1" w:styleId="Heading3Char">
    <w:name w:val="Heading 3 Char"/>
    <w:basedOn w:val="DefaultParagraphFont"/>
    <w:link w:val="Heading3"/>
    <w:uiPriority w:val="9"/>
    <w:rsid w:val="0023509F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046"/>
    <w:rPr>
      <w:rFonts w:asciiTheme="majorHAnsi" w:eastAsiaTheme="majorEastAsia" w:hAnsiTheme="majorHAnsi" w:cstheme="majorBidi"/>
      <w:b/>
      <w:bCs/>
      <w:sz w:val="48"/>
      <w:szCs w:val="48"/>
    </w:rPr>
  </w:style>
  <w:style w:type="paragraph" w:customStyle="1" w:styleId="mb0">
    <w:name w:val="mb0"/>
    <w:basedOn w:val="Normal"/>
    <w:rsid w:val="008A5046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2203B"/>
  </w:style>
  <w:style w:type="paragraph" w:styleId="Title">
    <w:name w:val="Title"/>
    <w:basedOn w:val="Normal"/>
    <w:next w:val="Normal"/>
    <w:link w:val="TitleChar"/>
    <w:qFormat/>
    <w:rsid w:val="0052203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52203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C41FB"/>
    <w:pPr>
      <w:widowControl/>
      <w:spacing w:before="240" w:after="240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1FB"/>
    <w:pPr>
      <w:spacing w:after="60"/>
      <w:jc w:val="center"/>
      <w:outlineLvl w:val="1"/>
    </w:pPr>
    <w:rPr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C41FB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0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8399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164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6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067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8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2319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359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6893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1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8BF442-D95F-487E-9E0D-D4DB95E0E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哲緯</dc:creator>
  <cp:keywords/>
  <dc:description/>
  <cp:lastModifiedBy>Helen Ajayi</cp:lastModifiedBy>
  <cp:revision>2</cp:revision>
  <cp:lastPrinted>2022-08-25T11:13:00Z</cp:lastPrinted>
  <dcterms:created xsi:type="dcterms:W3CDTF">2022-09-02T15:11:00Z</dcterms:created>
  <dcterms:modified xsi:type="dcterms:W3CDTF">2022-09-02T15:11:00Z</dcterms:modified>
</cp:coreProperties>
</file>